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710"/>
        <w:gridCol w:w="2160"/>
        <w:gridCol w:w="1620"/>
      </w:tblGrid>
      <w:tr w:rsidR="00774F82" w:rsidRPr="00C3435C" w14:paraId="2E836531" w14:textId="77777777" w:rsidTr="00A342EE">
        <w:trPr>
          <w:jc w:val="center"/>
        </w:trPr>
        <w:tc>
          <w:tcPr>
            <w:tcW w:w="2425" w:type="dxa"/>
            <w:shd w:val="clear" w:color="auto" w:fill="FFF2CC" w:themeFill="accent4" w:themeFillTint="33"/>
            <w:vAlign w:val="center"/>
          </w:tcPr>
          <w:p w14:paraId="7E31D101" w14:textId="77777777" w:rsidR="00774F82" w:rsidRPr="00C3435C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533210496"/>
            <w:bookmarkStart w:id="1" w:name="_Hlk2213774"/>
          </w:p>
        </w:tc>
        <w:tc>
          <w:tcPr>
            <w:tcW w:w="1710" w:type="dxa"/>
            <w:shd w:val="clear" w:color="auto" w:fill="FFF2CC" w:themeFill="accent4" w:themeFillTint="33"/>
            <w:vAlign w:val="center"/>
          </w:tcPr>
          <w:p w14:paraId="4FECC249" w14:textId="2BA94141" w:rsidR="00774F82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  <w:p w14:paraId="582C1F55" w14:textId="2D7F0D78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2E10FE">
              <w:rPr>
                <w:rFonts w:ascii="Arial" w:hAnsi="Arial" w:cs="Arial"/>
                <w:b/>
                <w:sz w:val="20"/>
                <w:szCs w:val="20"/>
              </w:rPr>
              <w:t>I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C3435C">
              <w:rPr>
                <w:rFonts w:ascii="Arial" w:hAnsi="Arial" w:cs="Arial"/>
                <w:b/>
                <w:sz w:val="20"/>
                <w:szCs w:val="20"/>
              </w:rPr>
              <w:t>NHW 45-54</w:t>
            </w:r>
          </w:p>
          <w:p w14:paraId="2FBAD61F" w14:textId="77777777" w:rsidR="00774F82" w:rsidRPr="00C3435C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ortality</w:t>
            </w:r>
          </w:p>
        </w:tc>
        <w:tc>
          <w:tcPr>
            <w:tcW w:w="2160" w:type="dxa"/>
            <w:shd w:val="clear" w:color="auto" w:fill="FFF2CC" w:themeFill="accent4" w:themeFillTint="33"/>
            <w:vAlign w:val="center"/>
          </w:tcPr>
          <w:p w14:paraId="33443276" w14:textId="042BCB08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APC Medicaid Spending</w:t>
            </w:r>
          </w:p>
          <w:p w14:paraId="5A50B434" w14:textId="5F3D13CB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(2000-201</w:t>
            </w:r>
            <w:r w:rsidR="00A342EE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3435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FF2CC" w:themeFill="accent4" w:themeFillTint="33"/>
            <w:vAlign w:val="center"/>
          </w:tcPr>
          <w:p w14:paraId="651E18D6" w14:textId="1F189340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APC Opioid Claims</w:t>
            </w:r>
          </w:p>
          <w:p w14:paraId="4EABC3CD" w14:textId="77777777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(2013-2014)</w:t>
            </w:r>
          </w:p>
        </w:tc>
      </w:tr>
      <w:tr w:rsidR="00774F82" w:rsidRPr="00C3435C" w14:paraId="3FC504FF" w14:textId="77777777" w:rsidTr="00A342EE">
        <w:trPr>
          <w:trHeight w:val="953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01CDDADA" w14:textId="4779CA07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APC Medicaid Spending (2000-201</w:t>
            </w:r>
            <w:r w:rsidR="00C87F7F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3435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  <w:vAlign w:val="center"/>
          </w:tcPr>
          <w:p w14:paraId="3A97EFB9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696</w:t>
            </w:r>
          </w:p>
          <w:p w14:paraId="51518CB3" w14:textId="503EC2D5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5E6E4AB8" w14:textId="77777777" w:rsidR="00774F82" w:rsidRPr="006410E4" w:rsidRDefault="00774F82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F07FC">
              <w:rPr>
                <w:rFonts w:ascii="Arial" w:hAnsi="Arial" w:cs="Arial"/>
                <w:sz w:val="20"/>
                <w:szCs w:val="20"/>
              </w:rPr>
              <w:t>------------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534AB311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BB0">
              <w:rPr>
                <w:rFonts w:ascii="Arial" w:hAnsi="Arial" w:cs="Arial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8354C82" w14:textId="37BA6F1D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74F82" w:rsidRPr="00C3435C" w14:paraId="17510BFE" w14:textId="77777777" w:rsidTr="00A342EE">
        <w:trPr>
          <w:trHeight w:val="881"/>
          <w:jc w:val="center"/>
        </w:trPr>
        <w:tc>
          <w:tcPr>
            <w:tcW w:w="2425" w:type="dxa"/>
            <w:shd w:val="pct5" w:color="auto" w:fill="auto"/>
            <w:vAlign w:val="center"/>
          </w:tcPr>
          <w:p w14:paraId="045D8873" w14:textId="77777777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 xml:space="preserve">Mean Annual Medicare Opioid Claims    </w:t>
            </w:r>
            <w:proofErr w:type="gramStart"/>
            <w:r w:rsidRPr="00C3435C">
              <w:rPr>
                <w:rFonts w:ascii="Arial" w:hAnsi="Arial" w:cs="Arial"/>
                <w:b/>
                <w:sz w:val="20"/>
                <w:szCs w:val="20"/>
              </w:rPr>
              <w:t xml:space="preserve">   (</w:t>
            </w:r>
            <w:proofErr w:type="gramEnd"/>
            <w:r w:rsidRPr="00C3435C">
              <w:rPr>
                <w:rFonts w:ascii="Arial" w:hAnsi="Arial" w:cs="Arial"/>
                <w:b/>
                <w:sz w:val="20"/>
                <w:szCs w:val="20"/>
              </w:rPr>
              <w:t>2013-2014)</w:t>
            </w:r>
          </w:p>
        </w:tc>
        <w:tc>
          <w:tcPr>
            <w:tcW w:w="1710" w:type="dxa"/>
            <w:shd w:val="pct5" w:color="auto" w:fill="auto"/>
            <w:vAlign w:val="center"/>
          </w:tcPr>
          <w:p w14:paraId="2F18B2F8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513</w:t>
            </w:r>
          </w:p>
          <w:p w14:paraId="13486724" w14:textId="69E14988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2F8D0C28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473</w:t>
            </w:r>
          </w:p>
          <w:p w14:paraId="12DABCBC" w14:textId="7826F475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pct5" w:color="auto" w:fill="auto"/>
            <w:vAlign w:val="center"/>
          </w:tcPr>
          <w:p w14:paraId="6C8722DB" w14:textId="77777777" w:rsidR="00774F82" w:rsidRPr="006410E4" w:rsidRDefault="00774F82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F07FC">
              <w:rPr>
                <w:rFonts w:ascii="Arial" w:hAnsi="Arial" w:cs="Arial"/>
                <w:sz w:val="20"/>
                <w:szCs w:val="20"/>
              </w:rPr>
              <w:t>-------------</w:t>
            </w:r>
          </w:p>
        </w:tc>
      </w:tr>
      <w:tr w:rsidR="00774F82" w:rsidRPr="00C3435C" w14:paraId="74A5BFC7" w14:textId="77777777" w:rsidTr="00A342EE">
        <w:trPr>
          <w:trHeight w:val="629"/>
          <w:jc w:val="center"/>
        </w:trPr>
        <w:tc>
          <w:tcPr>
            <w:tcW w:w="2425" w:type="dxa"/>
            <w:shd w:val="clear" w:color="auto" w:fill="FFF2CC" w:themeFill="accent4" w:themeFillTint="33"/>
            <w:vAlign w:val="center"/>
          </w:tcPr>
          <w:p w14:paraId="1B45E06C" w14:textId="77777777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2" w:name="_Hlk2212252"/>
            <w:r w:rsidRPr="00C3435C">
              <w:rPr>
                <w:rFonts w:ascii="Arial" w:hAnsi="Arial" w:cs="Arial"/>
                <w:b/>
                <w:sz w:val="20"/>
                <w:szCs w:val="20"/>
              </w:rPr>
              <w:t>Co-variate Risk Factors</w:t>
            </w:r>
          </w:p>
        </w:tc>
        <w:tc>
          <w:tcPr>
            <w:tcW w:w="1710" w:type="dxa"/>
            <w:shd w:val="clear" w:color="auto" w:fill="FFF2CC" w:themeFill="accent4" w:themeFillTint="33"/>
            <w:vAlign w:val="center"/>
          </w:tcPr>
          <w:p w14:paraId="62BF5E35" w14:textId="77777777" w:rsidR="00774F82" w:rsidRPr="006410E4" w:rsidRDefault="00774F82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2CC" w:themeFill="accent4" w:themeFillTint="33"/>
            <w:vAlign w:val="center"/>
          </w:tcPr>
          <w:p w14:paraId="7CFC19A4" w14:textId="77777777" w:rsidR="00774F82" w:rsidRPr="006410E4" w:rsidRDefault="00774F82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2CC" w:themeFill="accent4" w:themeFillTint="33"/>
            <w:vAlign w:val="center"/>
          </w:tcPr>
          <w:p w14:paraId="6E70B391" w14:textId="77777777" w:rsidR="00774F82" w:rsidRPr="006410E4" w:rsidRDefault="00774F82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774F82" w:rsidRPr="00C3435C" w14:paraId="1C30DD2C" w14:textId="77777777" w:rsidTr="00A342EE">
        <w:trPr>
          <w:trHeight w:val="431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15BB2A1C" w14:textId="77777777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1710" w:type="dxa"/>
            <w:shd w:val="clear" w:color="auto" w:fill="D9E2F3" w:themeFill="accent1" w:themeFillTint="33"/>
            <w:vAlign w:val="center"/>
          </w:tcPr>
          <w:p w14:paraId="35DE716D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601</w:t>
            </w:r>
          </w:p>
          <w:p w14:paraId="484B2E8A" w14:textId="33C109F6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7CBE9F76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756</w:t>
            </w:r>
          </w:p>
          <w:p w14:paraId="09444A28" w14:textId="75955568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028F6661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390</w:t>
            </w:r>
          </w:p>
          <w:p w14:paraId="1BDD8480" w14:textId="49577E27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74F82" w:rsidRPr="00C3435C" w14:paraId="251D1CA4" w14:textId="77777777" w:rsidTr="00A342EE">
        <w:trPr>
          <w:trHeight w:val="449"/>
          <w:jc w:val="center"/>
        </w:trPr>
        <w:tc>
          <w:tcPr>
            <w:tcW w:w="2425" w:type="dxa"/>
            <w:shd w:val="pct5" w:color="auto" w:fill="auto"/>
            <w:vAlign w:val="center"/>
          </w:tcPr>
          <w:p w14:paraId="19A19D14" w14:textId="77777777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Poverty</w:t>
            </w:r>
          </w:p>
        </w:tc>
        <w:tc>
          <w:tcPr>
            <w:tcW w:w="1710" w:type="dxa"/>
            <w:shd w:val="pct5" w:color="auto" w:fill="auto"/>
            <w:vAlign w:val="center"/>
          </w:tcPr>
          <w:p w14:paraId="5ECB3585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535</w:t>
            </w:r>
          </w:p>
          <w:p w14:paraId="6813D5AA" w14:textId="188984CE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525F09F9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721</w:t>
            </w:r>
          </w:p>
          <w:p w14:paraId="72DB5938" w14:textId="68DD9035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pct5" w:color="auto" w:fill="auto"/>
            <w:vAlign w:val="center"/>
          </w:tcPr>
          <w:p w14:paraId="68DBE867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360</w:t>
            </w:r>
          </w:p>
          <w:p w14:paraId="63FABC77" w14:textId="67ADEE61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74F82" w:rsidRPr="00C3435C" w14:paraId="04507234" w14:textId="77777777" w:rsidTr="00A342EE">
        <w:trPr>
          <w:trHeight w:val="431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68E07945" w14:textId="77777777" w:rsidR="00774F82" w:rsidRPr="00C3435C" w:rsidRDefault="00774F82" w:rsidP="009E0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  <w:tc>
          <w:tcPr>
            <w:tcW w:w="1710" w:type="dxa"/>
            <w:shd w:val="clear" w:color="auto" w:fill="D9E2F3" w:themeFill="accent1" w:themeFillTint="33"/>
            <w:vAlign w:val="center"/>
          </w:tcPr>
          <w:p w14:paraId="0022A2B7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418</w:t>
            </w:r>
          </w:p>
          <w:p w14:paraId="06994707" w14:textId="3A3EA321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3DCC359E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505</w:t>
            </w:r>
          </w:p>
          <w:p w14:paraId="4ABA6BB4" w14:textId="29AC6350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5F67A4C2" w14:textId="77777777" w:rsidR="00774F82" w:rsidRDefault="00774F82" w:rsidP="009E0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0E4">
              <w:rPr>
                <w:rFonts w:ascii="Arial" w:hAnsi="Arial" w:cs="Arial"/>
                <w:sz w:val="20"/>
                <w:szCs w:val="20"/>
              </w:rPr>
              <w:t>0.120</w:t>
            </w:r>
          </w:p>
          <w:p w14:paraId="6CC2B2C0" w14:textId="7A4ACC8A" w:rsidR="00774F82" w:rsidRPr="006410E4" w:rsidRDefault="002E10FE" w:rsidP="009E09A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74F82">
              <w:rPr>
                <w:rFonts w:ascii="Arial" w:hAnsi="Arial" w:cs="Arial"/>
                <w:sz w:val="20"/>
                <w:szCs w:val="20"/>
              </w:rPr>
              <w:t>=</w:t>
            </w:r>
            <w:r w:rsidR="00774F82">
              <w:t xml:space="preserve"> </w:t>
            </w:r>
            <w:r w:rsidR="00774F82" w:rsidRPr="00774F82">
              <w:rPr>
                <w:rFonts w:ascii="Arial" w:hAnsi="Arial" w:cs="Arial"/>
                <w:sz w:val="20"/>
                <w:szCs w:val="20"/>
              </w:rPr>
              <w:t>0.90</w:t>
            </w:r>
            <w:r w:rsidR="00774F8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662A05BD" w14:textId="77777777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  <w:bookmarkStart w:id="3" w:name="_Hlk533210480"/>
      <w:bookmarkEnd w:id="0"/>
      <w:bookmarkEnd w:id="2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710"/>
        <w:gridCol w:w="2160"/>
        <w:gridCol w:w="1620"/>
      </w:tblGrid>
      <w:tr w:rsidR="00975F1A" w:rsidRPr="006410E4" w14:paraId="4094257C" w14:textId="77777777" w:rsidTr="00A342EE">
        <w:trPr>
          <w:trHeight w:val="629"/>
          <w:jc w:val="center"/>
        </w:trPr>
        <w:tc>
          <w:tcPr>
            <w:tcW w:w="2425" w:type="dxa"/>
            <w:shd w:val="clear" w:color="auto" w:fill="FFF2CC" w:themeFill="accent4" w:themeFillTint="33"/>
            <w:vAlign w:val="center"/>
          </w:tcPr>
          <w:p w14:paraId="683D44A9" w14:textId="77777777" w:rsidR="003F07FC" w:rsidRDefault="003F07FC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4" w:name="_Hlk2212638"/>
          </w:p>
          <w:p w14:paraId="73777AE1" w14:textId="77777777" w:rsidR="003F07FC" w:rsidRDefault="003F07FC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63C009C" w14:textId="117FEB6D" w:rsidR="00975F1A" w:rsidRPr="00C3435C" w:rsidRDefault="00975F1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Co-variate Risk Factors</w:t>
            </w:r>
          </w:p>
        </w:tc>
        <w:tc>
          <w:tcPr>
            <w:tcW w:w="1710" w:type="dxa"/>
            <w:shd w:val="clear" w:color="auto" w:fill="FFF2CC" w:themeFill="accent4" w:themeFillTint="33"/>
            <w:vAlign w:val="center"/>
          </w:tcPr>
          <w:p w14:paraId="36F02DB3" w14:textId="78B360D0" w:rsidR="00975F1A" w:rsidRPr="006410E4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2160" w:type="dxa"/>
            <w:shd w:val="clear" w:color="auto" w:fill="FFF2CC" w:themeFill="accent4" w:themeFillTint="33"/>
            <w:vAlign w:val="center"/>
          </w:tcPr>
          <w:p w14:paraId="3715FB61" w14:textId="35EEC7E7" w:rsidR="00975F1A" w:rsidRPr="006410E4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Poverty</w:t>
            </w:r>
          </w:p>
        </w:tc>
        <w:tc>
          <w:tcPr>
            <w:tcW w:w="1620" w:type="dxa"/>
            <w:shd w:val="clear" w:color="auto" w:fill="FFF2CC" w:themeFill="accent4" w:themeFillTint="33"/>
            <w:vAlign w:val="center"/>
          </w:tcPr>
          <w:p w14:paraId="6159796D" w14:textId="0848CF3F" w:rsidR="00975F1A" w:rsidRPr="006410E4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</w:tr>
      <w:tr w:rsidR="00975F1A" w:rsidRPr="006410E4" w14:paraId="19F8C009" w14:textId="77777777" w:rsidTr="00A342EE">
        <w:trPr>
          <w:trHeight w:val="431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0E6EEC8D" w14:textId="77777777" w:rsidR="00975F1A" w:rsidRPr="00C3435C" w:rsidRDefault="00975F1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1710" w:type="dxa"/>
            <w:shd w:val="clear" w:color="auto" w:fill="D9E2F3" w:themeFill="accent1" w:themeFillTint="33"/>
            <w:vAlign w:val="center"/>
          </w:tcPr>
          <w:p w14:paraId="4C05D4A0" w14:textId="46C78361" w:rsidR="00975F1A" w:rsidRPr="00975F1A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75F1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1AFB9963" w14:textId="6F080996" w:rsidR="00975F1A" w:rsidRPr="00975F1A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20312F85" w14:textId="0465566E" w:rsidR="00975F1A" w:rsidRPr="00975F1A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75F1A" w:rsidRPr="006410E4" w14:paraId="1A67A8AD" w14:textId="77777777" w:rsidTr="00A342EE">
        <w:trPr>
          <w:trHeight w:val="449"/>
          <w:jc w:val="center"/>
        </w:trPr>
        <w:tc>
          <w:tcPr>
            <w:tcW w:w="2425" w:type="dxa"/>
            <w:shd w:val="pct5" w:color="auto" w:fill="auto"/>
            <w:vAlign w:val="center"/>
          </w:tcPr>
          <w:p w14:paraId="76EBCE04" w14:textId="77777777" w:rsidR="00975F1A" w:rsidRPr="00C3435C" w:rsidRDefault="00975F1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Poverty</w:t>
            </w:r>
          </w:p>
        </w:tc>
        <w:tc>
          <w:tcPr>
            <w:tcW w:w="1710" w:type="dxa"/>
            <w:shd w:val="pct5" w:color="auto" w:fill="auto"/>
            <w:vAlign w:val="center"/>
          </w:tcPr>
          <w:p w14:paraId="6B0889ED" w14:textId="1BCE3231" w:rsidR="00975F1A" w:rsidRPr="00975F1A" w:rsidRDefault="00975F1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F1A">
              <w:rPr>
                <w:rFonts w:ascii="Arial" w:hAnsi="Arial" w:cs="Arial"/>
                <w:sz w:val="20"/>
                <w:szCs w:val="20"/>
              </w:rPr>
              <w:t>0.812</w:t>
            </w:r>
          </w:p>
          <w:p w14:paraId="1B4F5A0F" w14:textId="49ADF9C3" w:rsidR="00975F1A" w:rsidRPr="00975F1A" w:rsidRDefault="002E10FE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pct5" w:color="auto" w:fill="auto"/>
            <w:vAlign w:val="center"/>
          </w:tcPr>
          <w:p w14:paraId="548C06CB" w14:textId="3B1E19AA" w:rsidR="00975F1A" w:rsidRPr="00975F1A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75F1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20" w:type="dxa"/>
            <w:shd w:val="pct5" w:color="auto" w:fill="auto"/>
            <w:vAlign w:val="center"/>
          </w:tcPr>
          <w:p w14:paraId="2571D0E5" w14:textId="3EB17F32" w:rsidR="00975F1A" w:rsidRPr="00975F1A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75F1A" w:rsidRPr="006410E4" w14:paraId="3BF637FD" w14:textId="77777777" w:rsidTr="00A342EE">
        <w:trPr>
          <w:trHeight w:val="431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15BEB344" w14:textId="77777777" w:rsidR="00975F1A" w:rsidRPr="00C3435C" w:rsidRDefault="00975F1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  <w:tc>
          <w:tcPr>
            <w:tcW w:w="1710" w:type="dxa"/>
            <w:shd w:val="clear" w:color="auto" w:fill="D9E2F3" w:themeFill="accent1" w:themeFillTint="33"/>
            <w:vAlign w:val="center"/>
          </w:tcPr>
          <w:p w14:paraId="23C5B592" w14:textId="77777777" w:rsidR="00975F1A" w:rsidRPr="00975F1A" w:rsidRDefault="00975F1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F1A">
              <w:rPr>
                <w:rFonts w:ascii="Arial" w:hAnsi="Arial" w:cs="Arial"/>
                <w:sz w:val="20"/>
                <w:szCs w:val="20"/>
              </w:rPr>
              <w:t xml:space="preserve">0.5574 </w:t>
            </w:r>
          </w:p>
          <w:p w14:paraId="43E16114" w14:textId="475B48F9" w:rsidR="00975F1A" w:rsidRPr="00975F1A" w:rsidRDefault="002E10FE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54CF3C90" w14:textId="70321613" w:rsidR="00975F1A" w:rsidRPr="00975F1A" w:rsidRDefault="00975F1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F1A">
              <w:rPr>
                <w:rFonts w:ascii="Arial" w:hAnsi="Arial" w:cs="Arial"/>
                <w:sz w:val="20"/>
                <w:szCs w:val="20"/>
              </w:rPr>
              <w:t>0.376</w:t>
            </w:r>
          </w:p>
          <w:p w14:paraId="5A4FF355" w14:textId="10640AAA" w:rsidR="00975F1A" w:rsidRPr="00975F1A" w:rsidRDefault="002E10FE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</w:t>
            </w:r>
            <w:r w:rsidRPr="00774F82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7D297EE6" w14:textId="68131E92" w:rsidR="00975F1A" w:rsidRPr="00975F1A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75F1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bookmarkEnd w:id="4"/>
    </w:tbl>
    <w:p w14:paraId="54FB79A2" w14:textId="77777777" w:rsidR="00975F1A" w:rsidRDefault="00975F1A" w:rsidP="00975F1A">
      <w:pPr>
        <w:spacing w:after="0" w:line="240" w:lineRule="auto"/>
        <w:rPr>
          <w:rFonts w:ascii="Arial" w:hAnsi="Arial" w:cs="Arial"/>
          <w:b/>
        </w:rPr>
      </w:pPr>
    </w:p>
    <w:p w14:paraId="53E50A46" w14:textId="419171C6" w:rsidR="002E10FE" w:rsidRDefault="009E09A3" w:rsidP="009E09A3">
      <w:pPr>
        <w:spacing w:after="0" w:line="240" w:lineRule="auto"/>
        <w:ind w:left="185"/>
        <w:rPr>
          <w:rFonts w:ascii="Arial" w:hAnsi="Arial" w:cs="Arial"/>
          <w:b/>
        </w:rPr>
      </w:pPr>
      <w:bookmarkStart w:id="5" w:name="_Hlk2212688"/>
      <w:r w:rsidRPr="00C3435C">
        <w:rPr>
          <w:rFonts w:ascii="Arial" w:hAnsi="Arial" w:cs="Arial"/>
          <w:b/>
        </w:rPr>
        <w:t xml:space="preserve">Table </w:t>
      </w:r>
      <w:r w:rsidR="002E10FE">
        <w:rPr>
          <w:rFonts w:ascii="Arial" w:hAnsi="Arial" w:cs="Arial"/>
          <w:b/>
        </w:rPr>
        <w:t xml:space="preserve">4a. </w:t>
      </w:r>
      <w:bookmarkStart w:id="6" w:name="_Hlk5411021"/>
      <w:r w:rsidRPr="00C3435C">
        <w:rPr>
          <w:rFonts w:ascii="Arial" w:hAnsi="Arial" w:cs="Arial"/>
          <w:b/>
        </w:rPr>
        <w:t xml:space="preserve">Pearson </w:t>
      </w:r>
      <w:r w:rsidR="002E10FE">
        <w:rPr>
          <w:rFonts w:ascii="Arial" w:hAnsi="Arial" w:cs="Arial"/>
          <w:b/>
        </w:rPr>
        <w:t>r correlations between county level AI</w:t>
      </w:r>
      <w:r>
        <w:rPr>
          <w:rFonts w:ascii="Arial" w:hAnsi="Arial" w:cs="Arial"/>
          <w:b/>
        </w:rPr>
        <w:t>-</w:t>
      </w:r>
      <w:r w:rsidRPr="00C3435C">
        <w:rPr>
          <w:rFonts w:ascii="Arial" w:hAnsi="Arial" w:cs="Arial"/>
          <w:b/>
        </w:rPr>
        <w:t xml:space="preserve">NHW45-54 </w:t>
      </w:r>
      <w:r w:rsidR="002E10FE">
        <w:rPr>
          <w:rFonts w:ascii="Arial" w:hAnsi="Arial" w:cs="Arial"/>
          <w:b/>
        </w:rPr>
        <w:t>mortality and explanatory variables (</w:t>
      </w:r>
      <w:r w:rsidR="002E10FE" w:rsidRPr="002E10FE">
        <w:rPr>
          <w:rFonts w:ascii="Arial" w:hAnsi="Arial" w:cs="Arial"/>
          <w:b/>
        </w:rPr>
        <w:t>FEMALE</w:t>
      </w:r>
      <w:r w:rsidR="002E10FE">
        <w:rPr>
          <w:rFonts w:ascii="Arial" w:hAnsi="Arial" w:cs="Arial"/>
          <w:b/>
        </w:rPr>
        <w:t xml:space="preserve"> </w:t>
      </w:r>
      <w:bookmarkStart w:id="7" w:name="_GoBack"/>
      <w:bookmarkEnd w:id="7"/>
      <w:r w:rsidR="002E10FE" w:rsidRPr="002E10FE">
        <w:rPr>
          <w:rFonts w:ascii="Arial" w:hAnsi="Arial" w:cs="Arial"/>
          <w:b/>
        </w:rPr>
        <w:t>mortality</w:t>
      </w:r>
      <w:r w:rsidR="002E10FE">
        <w:rPr>
          <w:rFonts w:ascii="Arial" w:hAnsi="Arial" w:cs="Arial"/>
          <w:b/>
        </w:rPr>
        <w:t xml:space="preserve"> dataset)</w:t>
      </w:r>
      <w:bookmarkEnd w:id="6"/>
    </w:p>
    <w:p w14:paraId="5C00AC45" w14:textId="5519A53D" w:rsidR="009E09A3" w:rsidRDefault="009E09A3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bookmarkEnd w:id="1"/>
    <w:bookmarkEnd w:id="5"/>
    <w:p w14:paraId="54F22CE2" w14:textId="49D53D95" w:rsidR="00774F82" w:rsidRDefault="00774F82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14A84FED" w14:textId="59CB3B62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64B2027B" w14:textId="22D458FB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47665566" w14:textId="23E8F160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3A80A467" w14:textId="03A91F47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0A218837" w14:textId="1162A616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108A441B" w14:textId="130B559A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34DFAC8B" w14:textId="308920DD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17BE883E" w14:textId="5AECC93D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48F10698" w14:textId="24895456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43752369" w14:textId="4892D8CA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44939D97" w14:textId="63855919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0DB7F558" w14:textId="3CAC4549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37EAC9E7" w14:textId="05826528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766F63D4" w14:textId="02A40CBF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6A899C47" w14:textId="492613ED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54D7550C" w14:textId="03246FE3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27E506F9" w14:textId="337B97DC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277D9A55" w14:textId="27FDE188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51C1DA20" w14:textId="5AFF5B51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</w:p>
    <w:p w14:paraId="115F20CD" w14:textId="77777777" w:rsidR="00975F1A" w:rsidRDefault="00975F1A" w:rsidP="009E09A3">
      <w:pPr>
        <w:spacing w:after="0" w:line="240" w:lineRule="auto"/>
        <w:ind w:left="185"/>
        <w:rPr>
          <w:rFonts w:ascii="Arial" w:hAnsi="Arial" w:cs="Arial"/>
          <w:b/>
        </w:rPr>
      </w:pPr>
      <w:bookmarkStart w:id="8" w:name="_Hlk2213838"/>
    </w:p>
    <w:bookmarkEnd w:id="3"/>
    <w:p w14:paraId="782746BE" w14:textId="15D1EFEC" w:rsidR="00774F82" w:rsidRDefault="00774F82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pct20" w:color="D9E2F3" w:themeColor="accent1" w:themeTint="33" w:fill="auto"/>
        <w:tblLayout w:type="fixed"/>
        <w:tblLook w:val="04A0" w:firstRow="1" w:lastRow="0" w:firstColumn="1" w:lastColumn="0" w:noHBand="0" w:noVBand="1"/>
      </w:tblPr>
      <w:tblGrid>
        <w:gridCol w:w="2425"/>
        <w:gridCol w:w="1170"/>
        <w:gridCol w:w="2160"/>
        <w:gridCol w:w="1620"/>
      </w:tblGrid>
      <w:tr w:rsidR="00774F82" w:rsidRPr="00C3435C" w14:paraId="4774F06C" w14:textId="77777777" w:rsidTr="00A342EE">
        <w:trPr>
          <w:jc w:val="center"/>
        </w:trPr>
        <w:tc>
          <w:tcPr>
            <w:tcW w:w="2425" w:type="dxa"/>
            <w:shd w:val="clear" w:color="auto" w:fill="FFF2CC" w:themeFill="accent4" w:themeFillTint="33"/>
            <w:vAlign w:val="center"/>
          </w:tcPr>
          <w:p w14:paraId="0D89C69B" w14:textId="77777777" w:rsidR="00774F82" w:rsidRPr="00C3435C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2CC" w:themeFill="accent4" w:themeFillTint="33"/>
            <w:vAlign w:val="center"/>
          </w:tcPr>
          <w:p w14:paraId="402111BC" w14:textId="77777777" w:rsidR="00774F82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FB2268C" w14:textId="77777777" w:rsidR="00774F82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  <w:p w14:paraId="007DAD1E" w14:textId="014B34BB" w:rsidR="00774F82" w:rsidRPr="00C3435C" w:rsidRDefault="002E10FE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I</w:t>
            </w:r>
            <w:r w:rsidR="00774F82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="00774F82" w:rsidRPr="00C3435C">
              <w:rPr>
                <w:rFonts w:ascii="Arial" w:hAnsi="Arial" w:cs="Arial"/>
                <w:b/>
                <w:sz w:val="20"/>
                <w:szCs w:val="20"/>
              </w:rPr>
              <w:t>NHW 45-54</w:t>
            </w:r>
          </w:p>
          <w:p w14:paraId="70670CB8" w14:textId="77777777" w:rsidR="00774F82" w:rsidRPr="00C3435C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ortality</w:t>
            </w:r>
          </w:p>
        </w:tc>
        <w:tc>
          <w:tcPr>
            <w:tcW w:w="2160" w:type="dxa"/>
            <w:shd w:val="clear" w:color="auto" w:fill="FFF2CC" w:themeFill="accent4" w:themeFillTint="33"/>
            <w:vAlign w:val="center"/>
          </w:tcPr>
          <w:p w14:paraId="3C5FF138" w14:textId="77777777" w:rsidR="00774F82" w:rsidRPr="00C3435C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APC Medicaid Spending</w:t>
            </w:r>
          </w:p>
          <w:p w14:paraId="47B5D8D2" w14:textId="44A56508" w:rsidR="00774F82" w:rsidRPr="00C3435C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(2000-201</w:t>
            </w:r>
            <w:r w:rsidR="00A342EE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3435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FFF2CC" w:themeFill="accent4" w:themeFillTint="33"/>
            <w:vAlign w:val="center"/>
          </w:tcPr>
          <w:p w14:paraId="264BC436" w14:textId="77777777" w:rsidR="00774F82" w:rsidRPr="00C3435C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APC Opioid Claims</w:t>
            </w:r>
          </w:p>
          <w:p w14:paraId="43B30FE1" w14:textId="77777777" w:rsidR="00774F82" w:rsidRPr="00C3435C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(2013-2014)</w:t>
            </w:r>
          </w:p>
        </w:tc>
      </w:tr>
      <w:tr w:rsidR="00774F82" w:rsidRPr="00C3435C" w14:paraId="360ED127" w14:textId="77777777" w:rsidTr="00A342EE">
        <w:trPr>
          <w:trHeight w:val="953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6C383639" w14:textId="3E1928C2" w:rsidR="00774F82" w:rsidRPr="00C3435C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MAPC Medicaid Spending (2000-201</w:t>
            </w:r>
            <w:r w:rsidR="00C87F7F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3435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250A43BD" w14:textId="77777777" w:rsidR="00774F82" w:rsidRPr="00DF7F23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0.8</w:t>
            </w:r>
            <w:r w:rsidR="005E1B33" w:rsidRPr="00DF7F23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65D5ABF2" w14:textId="695E395C" w:rsidR="005E1B33" w:rsidRPr="00DF7F23" w:rsidRDefault="002E10FE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51324944" w14:textId="77777777" w:rsidR="00774F82" w:rsidRPr="00DF7F23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------------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5A9FBC9C" w14:textId="77777777" w:rsidR="00DF7F23" w:rsidRPr="00DF7F23" w:rsidRDefault="00DF7F23" w:rsidP="00DF7F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0.495</w:t>
            </w:r>
          </w:p>
          <w:p w14:paraId="11319431" w14:textId="3CFF91BE" w:rsidR="00774F82" w:rsidRPr="00DF7F23" w:rsidRDefault="002E10FE" w:rsidP="00DF7F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774F82" w:rsidRPr="00C3435C" w14:paraId="4B371A30" w14:textId="77777777" w:rsidTr="00A342EE">
        <w:trPr>
          <w:trHeight w:val="881"/>
          <w:jc w:val="center"/>
        </w:trPr>
        <w:tc>
          <w:tcPr>
            <w:tcW w:w="2425" w:type="dxa"/>
            <w:shd w:val="pct20" w:color="D9E2F3" w:themeColor="accent1" w:themeTint="33" w:fill="auto"/>
            <w:vAlign w:val="center"/>
          </w:tcPr>
          <w:p w14:paraId="717A853B" w14:textId="77777777" w:rsidR="00774F82" w:rsidRPr="00C3435C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 xml:space="preserve">Mean Annual Medicare Opioid Claims    </w:t>
            </w:r>
            <w:proofErr w:type="gramStart"/>
            <w:r w:rsidRPr="00C3435C">
              <w:rPr>
                <w:rFonts w:ascii="Arial" w:hAnsi="Arial" w:cs="Arial"/>
                <w:b/>
                <w:sz w:val="20"/>
                <w:szCs w:val="20"/>
              </w:rPr>
              <w:t xml:space="preserve">   (</w:t>
            </w:r>
            <w:proofErr w:type="gramEnd"/>
            <w:r w:rsidRPr="00C3435C">
              <w:rPr>
                <w:rFonts w:ascii="Arial" w:hAnsi="Arial" w:cs="Arial"/>
                <w:b/>
                <w:sz w:val="20"/>
                <w:szCs w:val="20"/>
              </w:rPr>
              <w:t>2013-2014)</w:t>
            </w:r>
          </w:p>
        </w:tc>
        <w:tc>
          <w:tcPr>
            <w:tcW w:w="1170" w:type="dxa"/>
            <w:shd w:val="pct20" w:color="D9E2F3" w:themeColor="accent1" w:themeTint="33" w:fill="auto"/>
            <w:vAlign w:val="center"/>
          </w:tcPr>
          <w:p w14:paraId="45D9BE70" w14:textId="77777777" w:rsidR="00774F82" w:rsidRPr="00DF7F23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0.</w:t>
            </w:r>
            <w:r w:rsidR="005E1B33" w:rsidRPr="00DF7F23">
              <w:rPr>
                <w:rFonts w:ascii="Arial" w:hAnsi="Arial" w:cs="Arial"/>
                <w:sz w:val="20"/>
                <w:szCs w:val="20"/>
              </w:rPr>
              <w:t>493</w:t>
            </w:r>
          </w:p>
          <w:p w14:paraId="745F9534" w14:textId="5A5252A4" w:rsidR="005E1B33" w:rsidRPr="00DF7F23" w:rsidRDefault="002E10FE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160" w:type="dxa"/>
            <w:shd w:val="pct20" w:color="D9E2F3" w:themeColor="accent1" w:themeTint="33" w:fill="auto"/>
            <w:vAlign w:val="center"/>
          </w:tcPr>
          <w:p w14:paraId="7BB15D5C" w14:textId="77777777" w:rsidR="00774F82" w:rsidRPr="00DF7F23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0.4</w:t>
            </w:r>
            <w:r w:rsidR="005E1B33" w:rsidRPr="00DF7F23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11EBE0A2" w14:textId="66D3213D" w:rsidR="005E1B33" w:rsidRPr="00DF7F23" w:rsidRDefault="002E10FE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620" w:type="dxa"/>
            <w:shd w:val="pct20" w:color="D9E2F3" w:themeColor="accent1" w:themeTint="33" w:fill="auto"/>
            <w:vAlign w:val="center"/>
          </w:tcPr>
          <w:p w14:paraId="21155A54" w14:textId="77777777" w:rsidR="00774F82" w:rsidRPr="00DF7F23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-------------</w:t>
            </w:r>
          </w:p>
        </w:tc>
      </w:tr>
      <w:tr w:rsidR="00774F82" w:rsidRPr="00C3435C" w14:paraId="4590824C" w14:textId="77777777" w:rsidTr="00A342EE">
        <w:trPr>
          <w:trHeight w:val="629"/>
          <w:jc w:val="center"/>
        </w:trPr>
        <w:tc>
          <w:tcPr>
            <w:tcW w:w="2425" w:type="dxa"/>
            <w:shd w:val="clear" w:color="auto" w:fill="FFF2CC" w:themeFill="accent4" w:themeFillTint="33"/>
            <w:vAlign w:val="center"/>
          </w:tcPr>
          <w:p w14:paraId="1BF47CD4" w14:textId="77777777" w:rsidR="00774F82" w:rsidRPr="00C3435C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Co-variate Risk Factors</w:t>
            </w:r>
          </w:p>
        </w:tc>
        <w:tc>
          <w:tcPr>
            <w:tcW w:w="1170" w:type="dxa"/>
            <w:shd w:val="clear" w:color="auto" w:fill="FFF2CC" w:themeFill="accent4" w:themeFillTint="33"/>
            <w:vAlign w:val="center"/>
          </w:tcPr>
          <w:p w14:paraId="0E9AD947" w14:textId="77777777" w:rsidR="00774F82" w:rsidRPr="00774F82" w:rsidRDefault="00774F82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2CC" w:themeFill="accent4" w:themeFillTint="33"/>
            <w:vAlign w:val="center"/>
          </w:tcPr>
          <w:p w14:paraId="658E44C5" w14:textId="77777777" w:rsidR="00774F82" w:rsidRPr="00774F82" w:rsidRDefault="00774F82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2CC" w:themeFill="accent4" w:themeFillTint="33"/>
            <w:vAlign w:val="center"/>
          </w:tcPr>
          <w:p w14:paraId="1DF11A73" w14:textId="77777777" w:rsidR="00774F82" w:rsidRPr="00774F82" w:rsidRDefault="00774F82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774F82" w:rsidRPr="00C3435C" w14:paraId="1F755BB6" w14:textId="77777777" w:rsidTr="00A342EE">
        <w:trPr>
          <w:trHeight w:val="431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53E37340" w14:textId="77777777" w:rsidR="00774F82" w:rsidRPr="00C3435C" w:rsidRDefault="00774F82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4709D1A9" w14:textId="09BF758A" w:rsidR="00774F82" w:rsidRPr="00DF7F23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0.</w:t>
            </w:r>
            <w:r w:rsidR="00DF7F23" w:rsidRPr="00DF7F23">
              <w:rPr>
                <w:rFonts w:ascii="Arial" w:hAnsi="Arial" w:cs="Arial"/>
                <w:sz w:val="20"/>
                <w:szCs w:val="20"/>
              </w:rPr>
              <w:t>707</w:t>
            </w:r>
          </w:p>
          <w:p w14:paraId="6103134A" w14:textId="70951886" w:rsidR="00DF7F23" w:rsidRPr="00DF7F23" w:rsidRDefault="00DF7F23" w:rsidP="00DF7F23">
            <w:pPr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E10FE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6BE275ED" w14:textId="77777777" w:rsidR="00774F82" w:rsidRPr="00DF7F23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0.75</w:t>
            </w:r>
            <w:r w:rsidR="00DF7F23" w:rsidRPr="00DF7F23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E07DD7E" w14:textId="3A77DF60" w:rsidR="00DF7F23" w:rsidRPr="00DF7F23" w:rsidRDefault="002E10FE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2719621F" w14:textId="77777777" w:rsidR="00774F82" w:rsidRPr="00DF7F23" w:rsidRDefault="00774F82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F23">
              <w:rPr>
                <w:rFonts w:ascii="Arial" w:hAnsi="Arial" w:cs="Arial"/>
                <w:sz w:val="20"/>
                <w:szCs w:val="20"/>
              </w:rPr>
              <w:t>0.390</w:t>
            </w:r>
          </w:p>
          <w:p w14:paraId="1EC8FBEC" w14:textId="46D8CB1C" w:rsidR="00DF7F23" w:rsidRPr="00DF7F23" w:rsidRDefault="002E10FE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953AE2" w:rsidRPr="00C3435C" w14:paraId="197F373C" w14:textId="77777777" w:rsidTr="00A342EE">
        <w:trPr>
          <w:trHeight w:val="431"/>
          <w:jc w:val="center"/>
        </w:trPr>
        <w:tc>
          <w:tcPr>
            <w:tcW w:w="2425" w:type="dxa"/>
            <w:shd w:val="pct5" w:color="auto" w:fill="FFFFFF" w:themeFill="background1"/>
            <w:vAlign w:val="center"/>
          </w:tcPr>
          <w:p w14:paraId="3B5167BB" w14:textId="30F35C26" w:rsidR="00953AE2" w:rsidRPr="00C3435C" w:rsidRDefault="00953AE2" w:rsidP="00953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  <w:tc>
          <w:tcPr>
            <w:tcW w:w="1170" w:type="dxa"/>
            <w:shd w:val="pct5" w:color="auto" w:fill="FFFFFF" w:themeFill="background1"/>
            <w:vAlign w:val="center"/>
          </w:tcPr>
          <w:p w14:paraId="0322DD93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0.471</w:t>
            </w:r>
          </w:p>
          <w:p w14:paraId="3D054E08" w14:textId="1C9B5290" w:rsidR="00953AE2" w:rsidRPr="00DF7F23" w:rsidRDefault="002E10FE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160" w:type="dxa"/>
            <w:shd w:val="pct5" w:color="auto" w:fill="FFFFFF" w:themeFill="background1"/>
            <w:vAlign w:val="center"/>
          </w:tcPr>
          <w:p w14:paraId="3280DC7A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0.501</w:t>
            </w:r>
          </w:p>
          <w:p w14:paraId="0F8F6A04" w14:textId="60AE35A0" w:rsidR="00953AE2" w:rsidRPr="00DF7F23" w:rsidRDefault="002E10FE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620" w:type="dxa"/>
            <w:shd w:val="pct5" w:color="auto" w:fill="FFFFFF" w:themeFill="background1"/>
            <w:vAlign w:val="center"/>
          </w:tcPr>
          <w:p w14:paraId="0171934C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0.120</w:t>
            </w:r>
          </w:p>
          <w:p w14:paraId="0BE2DE84" w14:textId="023CDD58" w:rsidR="00953AE2" w:rsidRPr="00DF7F23" w:rsidRDefault="002E10FE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953AE2" w:rsidRPr="00C3435C" w14:paraId="593FA634" w14:textId="77777777" w:rsidTr="00A342EE">
        <w:trPr>
          <w:trHeight w:val="449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744C19D3" w14:textId="77777777" w:rsidR="00953AE2" w:rsidRPr="00C3435C" w:rsidRDefault="00953AE2" w:rsidP="00953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Poverty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3322AFFA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0.674</w:t>
            </w:r>
          </w:p>
          <w:p w14:paraId="3C8AA712" w14:textId="5D4F986D" w:rsidR="00953AE2" w:rsidRPr="00774F82" w:rsidRDefault="002E10FE" w:rsidP="00953AE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49BBEECB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0.723</w:t>
            </w:r>
          </w:p>
          <w:p w14:paraId="2E383535" w14:textId="3A33F0AB" w:rsidR="00953AE2" w:rsidRPr="00774F82" w:rsidRDefault="002E10FE" w:rsidP="00953AE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62DB5C80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0.390</w:t>
            </w:r>
          </w:p>
          <w:p w14:paraId="3D5DF9A9" w14:textId="47F3E13B" w:rsidR="00953AE2" w:rsidRPr="00774F82" w:rsidRDefault="002E10FE" w:rsidP="00953AE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</w:tbl>
    <w:p w14:paraId="31EDDED1" w14:textId="7118E15F" w:rsidR="00774F82" w:rsidRDefault="00774F82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pct20" w:color="D9E2F3" w:themeColor="accent1" w:themeTint="33" w:fill="auto"/>
        <w:tblLayout w:type="fixed"/>
        <w:tblLook w:val="04A0" w:firstRow="1" w:lastRow="0" w:firstColumn="1" w:lastColumn="0" w:noHBand="0" w:noVBand="1"/>
      </w:tblPr>
      <w:tblGrid>
        <w:gridCol w:w="2425"/>
        <w:gridCol w:w="1710"/>
        <w:gridCol w:w="2160"/>
        <w:gridCol w:w="1620"/>
      </w:tblGrid>
      <w:tr w:rsidR="00975F1A" w:rsidRPr="006410E4" w14:paraId="0E970E81" w14:textId="77777777" w:rsidTr="00A342EE">
        <w:trPr>
          <w:trHeight w:val="629"/>
          <w:jc w:val="center"/>
        </w:trPr>
        <w:tc>
          <w:tcPr>
            <w:tcW w:w="2425" w:type="dxa"/>
            <w:shd w:val="clear" w:color="auto" w:fill="FFF2CC" w:themeFill="accent4" w:themeFillTint="33"/>
            <w:vAlign w:val="center"/>
          </w:tcPr>
          <w:p w14:paraId="2384B692" w14:textId="77777777" w:rsidR="00975F1A" w:rsidRPr="00C3435C" w:rsidRDefault="00975F1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Co-variate Risk Factors</w:t>
            </w:r>
          </w:p>
        </w:tc>
        <w:tc>
          <w:tcPr>
            <w:tcW w:w="1710" w:type="dxa"/>
            <w:shd w:val="clear" w:color="auto" w:fill="FFF2CC" w:themeFill="accent4" w:themeFillTint="33"/>
            <w:vAlign w:val="center"/>
          </w:tcPr>
          <w:p w14:paraId="355CC0AD" w14:textId="77777777" w:rsidR="00975F1A" w:rsidRPr="006410E4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2160" w:type="dxa"/>
            <w:shd w:val="clear" w:color="auto" w:fill="FFF2CC" w:themeFill="accent4" w:themeFillTint="33"/>
            <w:vAlign w:val="center"/>
          </w:tcPr>
          <w:p w14:paraId="42588B2F" w14:textId="77777777" w:rsidR="00975F1A" w:rsidRPr="006410E4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Poverty</w:t>
            </w:r>
          </w:p>
        </w:tc>
        <w:tc>
          <w:tcPr>
            <w:tcW w:w="1620" w:type="dxa"/>
            <w:shd w:val="clear" w:color="auto" w:fill="FFF2CC" w:themeFill="accent4" w:themeFillTint="33"/>
            <w:vAlign w:val="center"/>
          </w:tcPr>
          <w:p w14:paraId="59E057D9" w14:textId="77777777" w:rsidR="00975F1A" w:rsidRPr="006410E4" w:rsidRDefault="00975F1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</w:tr>
      <w:tr w:rsidR="00975F1A" w:rsidRPr="006410E4" w14:paraId="3C70114E" w14:textId="77777777" w:rsidTr="00A342EE">
        <w:trPr>
          <w:trHeight w:val="431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54142934" w14:textId="77777777" w:rsidR="00975F1A" w:rsidRPr="00C3435C" w:rsidRDefault="00975F1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Smoking</w:t>
            </w:r>
          </w:p>
        </w:tc>
        <w:tc>
          <w:tcPr>
            <w:tcW w:w="1710" w:type="dxa"/>
            <w:shd w:val="clear" w:color="auto" w:fill="D9E2F3" w:themeFill="accent1" w:themeFillTint="33"/>
            <w:vAlign w:val="center"/>
          </w:tcPr>
          <w:p w14:paraId="247D8E87" w14:textId="77777777" w:rsidR="00975F1A" w:rsidRPr="005E1B33" w:rsidRDefault="00975F1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7FD19453" w14:textId="77777777" w:rsidR="00975F1A" w:rsidRPr="005E1B33" w:rsidRDefault="00975F1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263438B4" w14:textId="77777777" w:rsidR="00975F1A" w:rsidRPr="005E1B33" w:rsidRDefault="00975F1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AE2" w:rsidRPr="006410E4" w14:paraId="320F4F59" w14:textId="77777777" w:rsidTr="00A342EE">
        <w:trPr>
          <w:trHeight w:val="449"/>
          <w:jc w:val="center"/>
        </w:trPr>
        <w:tc>
          <w:tcPr>
            <w:tcW w:w="2425" w:type="dxa"/>
            <w:shd w:val="pct5" w:color="auto" w:fill="FFFFFF" w:themeFill="background1"/>
            <w:vAlign w:val="center"/>
          </w:tcPr>
          <w:p w14:paraId="3254B4DA" w14:textId="19298661" w:rsidR="00953AE2" w:rsidRPr="00C3435C" w:rsidRDefault="00953AE2" w:rsidP="00953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  <w:tc>
          <w:tcPr>
            <w:tcW w:w="1710" w:type="dxa"/>
            <w:shd w:val="pct5" w:color="auto" w:fill="FFFFFF" w:themeFill="background1"/>
            <w:vAlign w:val="center"/>
          </w:tcPr>
          <w:p w14:paraId="6914E937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 xml:space="preserve">0.538 </w:t>
            </w:r>
          </w:p>
          <w:p w14:paraId="16A0C599" w14:textId="1486C8BA" w:rsidR="00953AE2" w:rsidRPr="005E1B33" w:rsidRDefault="002E10FE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160" w:type="dxa"/>
            <w:shd w:val="pct5" w:color="auto" w:fill="FFFFFF" w:themeFill="background1"/>
            <w:vAlign w:val="center"/>
          </w:tcPr>
          <w:p w14:paraId="5C92ABBE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0.368</w:t>
            </w:r>
          </w:p>
          <w:p w14:paraId="30C94158" w14:textId="01D38520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P=0.002</w:t>
            </w:r>
          </w:p>
        </w:tc>
        <w:tc>
          <w:tcPr>
            <w:tcW w:w="1620" w:type="dxa"/>
            <w:shd w:val="pct5" w:color="auto" w:fill="FFFFFF" w:themeFill="background1"/>
            <w:vAlign w:val="center"/>
          </w:tcPr>
          <w:p w14:paraId="33DCA0BD" w14:textId="2AA6BBB9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953AE2" w:rsidRPr="006410E4" w14:paraId="5A8DB8FF" w14:textId="77777777" w:rsidTr="00A342EE">
        <w:trPr>
          <w:trHeight w:val="449"/>
          <w:jc w:val="center"/>
        </w:trPr>
        <w:tc>
          <w:tcPr>
            <w:tcW w:w="2425" w:type="dxa"/>
            <w:shd w:val="clear" w:color="auto" w:fill="D9E2F3" w:themeFill="accent1" w:themeFillTint="33"/>
            <w:vAlign w:val="center"/>
          </w:tcPr>
          <w:p w14:paraId="1EE8B044" w14:textId="49AE5B6D" w:rsidR="00953AE2" w:rsidRPr="00C3435C" w:rsidRDefault="00953AE2" w:rsidP="00953A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35C">
              <w:rPr>
                <w:rFonts w:ascii="Arial" w:hAnsi="Arial" w:cs="Arial"/>
                <w:b/>
                <w:sz w:val="20"/>
                <w:szCs w:val="20"/>
              </w:rPr>
              <w:t>Poverty</w:t>
            </w:r>
          </w:p>
        </w:tc>
        <w:tc>
          <w:tcPr>
            <w:tcW w:w="1710" w:type="dxa"/>
            <w:shd w:val="clear" w:color="auto" w:fill="D9E2F3" w:themeFill="accent1" w:themeFillTint="33"/>
            <w:vAlign w:val="center"/>
          </w:tcPr>
          <w:p w14:paraId="40F64CC0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0.812</w:t>
            </w:r>
          </w:p>
          <w:p w14:paraId="5FBED168" w14:textId="56190D08" w:rsidR="00953AE2" w:rsidRPr="005E1B33" w:rsidRDefault="002E10FE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36745F2B" w14:textId="2F5D43EE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B3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2973CD0A" w14:textId="77777777" w:rsidR="00953AE2" w:rsidRPr="005E1B33" w:rsidRDefault="00953AE2" w:rsidP="00953A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3CFE18" w14:textId="30615B61" w:rsidR="00975F1A" w:rsidRDefault="00953AE2" w:rsidP="00975F1A">
      <w:pPr>
        <w:spacing w:after="0" w:line="240" w:lineRule="auto"/>
        <w:ind w:left="185"/>
        <w:rPr>
          <w:rFonts w:ascii="Arial" w:hAnsi="Arial" w:cs="Arial"/>
          <w:b/>
        </w:rPr>
      </w:pPr>
      <w:r w:rsidRPr="00C3435C">
        <w:rPr>
          <w:rFonts w:ascii="Arial" w:hAnsi="Arial" w:cs="Arial"/>
          <w:b/>
        </w:rPr>
        <w:t xml:space="preserve">Table </w:t>
      </w:r>
      <w:r w:rsidR="002E10FE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b</w:t>
      </w:r>
      <w:r w:rsidR="002E10FE">
        <w:rPr>
          <w:rFonts w:ascii="Arial" w:hAnsi="Arial" w:cs="Arial"/>
          <w:b/>
        </w:rPr>
        <w:t xml:space="preserve">. </w:t>
      </w:r>
      <w:r w:rsidR="002E10FE" w:rsidRPr="00C3435C">
        <w:rPr>
          <w:rFonts w:ascii="Arial" w:hAnsi="Arial" w:cs="Arial"/>
          <w:b/>
        </w:rPr>
        <w:t xml:space="preserve">Pearson </w:t>
      </w:r>
      <w:r w:rsidR="002E10FE">
        <w:rPr>
          <w:rFonts w:ascii="Arial" w:hAnsi="Arial" w:cs="Arial"/>
          <w:b/>
        </w:rPr>
        <w:t xml:space="preserve">r correlations between county level </w:t>
      </w:r>
      <w:r w:rsidR="002E10FE">
        <w:rPr>
          <w:rFonts w:ascii="Arial" w:hAnsi="Arial" w:cs="Arial"/>
          <w:b/>
        </w:rPr>
        <w:t>AI</w:t>
      </w:r>
      <w:r w:rsidR="002E10FE">
        <w:rPr>
          <w:rFonts w:ascii="Arial" w:hAnsi="Arial" w:cs="Arial"/>
          <w:b/>
        </w:rPr>
        <w:t>-</w:t>
      </w:r>
      <w:r w:rsidR="002E10FE" w:rsidRPr="00C3435C">
        <w:rPr>
          <w:rFonts w:ascii="Arial" w:hAnsi="Arial" w:cs="Arial"/>
          <w:b/>
        </w:rPr>
        <w:t xml:space="preserve">NHW45-54 </w:t>
      </w:r>
      <w:r w:rsidR="002E10FE">
        <w:rPr>
          <w:rFonts w:ascii="Arial" w:hAnsi="Arial" w:cs="Arial"/>
          <w:b/>
        </w:rPr>
        <w:t>mortality and explanatory variables (</w:t>
      </w:r>
      <w:r w:rsidR="002E10FE" w:rsidRPr="002E10FE">
        <w:rPr>
          <w:rFonts w:ascii="Arial" w:hAnsi="Arial" w:cs="Arial"/>
          <w:b/>
        </w:rPr>
        <w:t>MALE</w:t>
      </w:r>
      <w:r w:rsidR="002E10FE">
        <w:rPr>
          <w:rFonts w:ascii="Arial" w:hAnsi="Arial" w:cs="Arial"/>
          <w:b/>
        </w:rPr>
        <w:t xml:space="preserve"> </w:t>
      </w:r>
      <w:r w:rsidR="002E10FE" w:rsidRPr="002E10FE">
        <w:rPr>
          <w:rFonts w:ascii="Arial" w:hAnsi="Arial" w:cs="Arial"/>
          <w:b/>
        </w:rPr>
        <w:t>mortality</w:t>
      </w:r>
      <w:r w:rsidR="002E10FE">
        <w:rPr>
          <w:rFonts w:ascii="Arial" w:hAnsi="Arial" w:cs="Arial"/>
          <w:b/>
        </w:rPr>
        <w:t xml:space="preserve"> dataset)</w:t>
      </w:r>
    </w:p>
    <w:bookmarkEnd w:id="8"/>
    <w:p w14:paraId="628AEB7A" w14:textId="77777777" w:rsidR="00975F1A" w:rsidRDefault="00975F1A"/>
    <w:sectPr w:rsidR="00975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A66771B-F7BC-470C-BEC3-05FAA3181D98}"/>
    <w:docVar w:name="dgnword-eventsink" w:val="535728720"/>
  </w:docVars>
  <w:rsids>
    <w:rsidRoot w:val="009432C4"/>
    <w:rsid w:val="001D5AB9"/>
    <w:rsid w:val="00223BB0"/>
    <w:rsid w:val="002E10FE"/>
    <w:rsid w:val="003F07FC"/>
    <w:rsid w:val="004313AF"/>
    <w:rsid w:val="005E1B33"/>
    <w:rsid w:val="006410E4"/>
    <w:rsid w:val="00774F82"/>
    <w:rsid w:val="009432C4"/>
    <w:rsid w:val="00953AE2"/>
    <w:rsid w:val="00975F1A"/>
    <w:rsid w:val="009C76A0"/>
    <w:rsid w:val="009E09A3"/>
    <w:rsid w:val="00A342EE"/>
    <w:rsid w:val="00A622FC"/>
    <w:rsid w:val="00C87F7F"/>
    <w:rsid w:val="00DA0314"/>
    <w:rsid w:val="00DF7F23"/>
    <w:rsid w:val="00E9363E"/>
    <w:rsid w:val="00FE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DA7BD"/>
  <w15:chartTrackingRefBased/>
  <w15:docId w15:val="{87FF582F-49AF-4794-9D6C-5FA57B40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3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A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A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randenburg</dc:creator>
  <cp:keywords/>
  <dc:description/>
  <cp:lastModifiedBy>Mark Brandenburg</cp:lastModifiedBy>
  <cp:revision>7</cp:revision>
  <dcterms:created xsi:type="dcterms:W3CDTF">2019-03-12T21:12:00Z</dcterms:created>
  <dcterms:modified xsi:type="dcterms:W3CDTF">2019-04-06T07:44:00Z</dcterms:modified>
</cp:coreProperties>
</file>